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00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2"/>
        <w:gridCol w:w="1276"/>
        <w:gridCol w:w="2268"/>
        <w:gridCol w:w="2268"/>
      </w:tblGrid>
      <w:tr w:rsidR="002A1981" w:rsidRPr="002A1981" w:rsidTr="002A1981">
        <w:trPr>
          <w:trHeight w:val="259"/>
        </w:trPr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M3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22"/>
              </w:rPr>
              <w:t>SVM</w:t>
            </w:r>
          </w:p>
        </w:tc>
      </w:tr>
      <w:tr w:rsidR="002A1981" w:rsidRPr="002A1981" w:rsidTr="002A1981">
        <w:trPr>
          <w:trHeight w:val="246"/>
        </w:trPr>
        <w:tc>
          <w:tcPr>
            <w:tcW w:w="11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AD/N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cc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89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89.1</w:t>
            </w:r>
          </w:p>
        </w:tc>
      </w:tr>
      <w:tr w:rsidR="002A1981" w:rsidRPr="002A1981" w:rsidTr="002A1981">
        <w:trPr>
          <w:trHeight w:val="246"/>
        </w:trPr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ens. (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91.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85.9</w:t>
            </w:r>
          </w:p>
        </w:tc>
      </w:tr>
      <w:tr w:rsidR="002A1981" w:rsidRPr="002A1981" w:rsidTr="002A1981">
        <w:trPr>
          <w:trHeight w:val="246"/>
        </w:trPr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ec.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88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91.8</w:t>
            </w:r>
          </w:p>
        </w:tc>
      </w:tr>
      <w:tr w:rsidR="002A1981" w:rsidRPr="002A1981" w:rsidTr="002A1981">
        <w:trPr>
          <w:trHeight w:val="246"/>
        </w:trPr>
        <w:tc>
          <w:tcPr>
            <w:tcW w:w="11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AD/M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cc.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6.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3.1</w:t>
            </w:r>
          </w:p>
        </w:tc>
      </w:tr>
      <w:tr w:rsidR="002A1981" w:rsidRPr="002A1981" w:rsidTr="002A1981">
        <w:trPr>
          <w:trHeight w:val="246"/>
        </w:trPr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ens. (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89.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7.9</w:t>
            </w:r>
          </w:p>
        </w:tc>
      </w:tr>
      <w:tr w:rsidR="002A1981" w:rsidRPr="002A1981" w:rsidTr="002A1981">
        <w:trPr>
          <w:trHeight w:val="246"/>
        </w:trPr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ec.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7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84.5</w:t>
            </w:r>
          </w:p>
        </w:tc>
      </w:tr>
      <w:tr w:rsidR="002A1981" w:rsidRPr="002A1981" w:rsidTr="002A1981">
        <w:trPr>
          <w:trHeight w:val="246"/>
        </w:trPr>
        <w:tc>
          <w:tcPr>
            <w:tcW w:w="11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MCI/N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cc.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1.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9.4</w:t>
            </w:r>
          </w:p>
        </w:tc>
      </w:tr>
      <w:tr w:rsidR="002A1981" w:rsidRPr="002A1981" w:rsidTr="002A1981">
        <w:trPr>
          <w:trHeight w:val="246"/>
        </w:trPr>
        <w:tc>
          <w:tcPr>
            <w:tcW w:w="11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ens. (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8.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81.0</w:t>
            </w:r>
          </w:p>
        </w:tc>
      </w:tr>
      <w:tr w:rsidR="002A1981" w:rsidRPr="002A1981" w:rsidTr="002A1981">
        <w:trPr>
          <w:trHeight w:val="246"/>
        </w:trPr>
        <w:tc>
          <w:tcPr>
            <w:tcW w:w="11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ec.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88.9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A1981" w:rsidRPr="002A1981" w:rsidRDefault="002A1981" w:rsidP="002A1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A1981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7.1</w:t>
            </w:r>
          </w:p>
        </w:tc>
      </w:tr>
    </w:tbl>
    <w:p w:rsidR="00910152" w:rsidRDefault="00910152"/>
    <w:sectPr w:rsidR="009101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981"/>
    <w:rsid w:val="002A1981"/>
    <w:rsid w:val="00910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132814-AA0C-41A1-A650-656CED0B9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J</dc:creator>
  <cp:keywords/>
  <dc:description/>
  <cp:lastModifiedBy>YHJ</cp:lastModifiedBy>
  <cp:revision>1</cp:revision>
  <dcterms:created xsi:type="dcterms:W3CDTF">2015-04-29T09:01:00Z</dcterms:created>
  <dcterms:modified xsi:type="dcterms:W3CDTF">2015-04-29T09:01:00Z</dcterms:modified>
</cp:coreProperties>
</file>